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B7982B" w14:textId="706DFF3D" w:rsidR="00E0479B" w:rsidRDefault="00952745" w:rsidP="00E0479B">
      <w:pPr>
        <w:rPr>
          <w:rFonts w:ascii="Arial" w:hAnsi="Arial"/>
        </w:rPr>
      </w:pPr>
      <w:r w:rsidRPr="00952745">
        <w:rPr>
          <w:rFonts w:ascii="Arial" w:hAnsi="Arial"/>
        </w:rPr>
        <w:t>(</w:t>
      </w:r>
      <w:r w:rsidR="00C55F8F" w:rsidRPr="00952745">
        <w:rPr>
          <w:rFonts w:ascii="Arial" w:hAnsi="Arial"/>
        </w:rPr>
        <w:t>A</w:t>
      </w:r>
      <w:r w:rsidRPr="00952745">
        <w:rPr>
          <w:rFonts w:ascii="Arial" w:hAnsi="Arial"/>
        </w:rPr>
        <w:t>)</w:t>
      </w:r>
      <w:r w:rsidR="00C55F8F">
        <w:rPr>
          <w:rFonts w:ascii="Arial" w:hAnsi="Arial"/>
        </w:rPr>
        <w:t xml:space="preserve">. </w:t>
      </w:r>
    </w:p>
    <w:p w14:paraId="1055777A" w14:textId="77777777" w:rsidR="00544E52" w:rsidRDefault="00544E52"/>
    <w:tbl>
      <w:tblPr>
        <w:tblW w:w="9105" w:type="dxa"/>
        <w:jc w:val="center"/>
        <w:tblLayout w:type="fixed"/>
        <w:tblLook w:val="04A0" w:firstRow="1" w:lastRow="0" w:firstColumn="1" w:lastColumn="0" w:noHBand="0" w:noVBand="1"/>
      </w:tblPr>
      <w:tblGrid>
        <w:gridCol w:w="1995"/>
        <w:gridCol w:w="720"/>
        <w:gridCol w:w="900"/>
        <w:gridCol w:w="1170"/>
        <w:gridCol w:w="990"/>
        <w:gridCol w:w="1080"/>
        <w:gridCol w:w="990"/>
        <w:gridCol w:w="1260"/>
      </w:tblGrid>
      <w:tr w:rsidR="00E0479B" w:rsidRPr="00E0479B" w14:paraId="2652A635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2C3B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B404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1CDC76" w14:textId="77777777" w:rsidR="00E0479B" w:rsidRPr="00E0479B" w:rsidRDefault="00E0479B" w:rsidP="00E047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4280FE" w14:textId="77777777" w:rsidR="00E0479B" w:rsidRPr="00E0479B" w:rsidRDefault="00E0479B" w:rsidP="00E047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5B8037" w14:textId="77777777" w:rsidR="00E0479B" w:rsidRPr="00E0479B" w:rsidRDefault="00E0479B" w:rsidP="00E047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MI</w:t>
            </w:r>
          </w:p>
        </w:tc>
      </w:tr>
      <w:tr w:rsidR="00E0479B" w:rsidRPr="00E0479B" w14:paraId="78F6817E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0C21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u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135C3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869A3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rr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45FE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EE874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rr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996A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220DE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rr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C8AE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0479B" w:rsidRPr="00E0479B" w14:paraId="7FECE03B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A727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black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37B1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67CD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0FE5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1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97BD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F571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CA57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40BA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1E-01</w:t>
            </w:r>
          </w:p>
        </w:tc>
      </w:tr>
      <w:tr w:rsidR="00E0479B" w:rsidRPr="00E0479B" w14:paraId="078B1B24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2E45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blu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EA34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9E44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5438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6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C70F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2E56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99AD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273D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8E-01</w:t>
            </w:r>
          </w:p>
        </w:tc>
      </w:tr>
      <w:tr w:rsidR="00E0479B" w:rsidRPr="00E0479B" w14:paraId="169295BA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EE98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brow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3819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1317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2470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4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9051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2CAC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93A2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7CD4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E-03</w:t>
            </w:r>
          </w:p>
        </w:tc>
      </w:tr>
      <w:tr w:rsidR="00E0479B" w:rsidRPr="00E0479B" w14:paraId="75FDF56E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C9B4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cya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BCA9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50B2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AA70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4222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FC13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4A21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BD09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0E-01</w:t>
            </w:r>
          </w:p>
        </w:tc>
      </w:tr>
      <w:tr w:rsidR="00E0479B" w:rsidRPr="00E0479B" w14:paraId="118AE113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8435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arkgree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B9D9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9671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35A5E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C8F3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F568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8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7C89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6106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5E-01</w:t>
            </w:r>
          </w:p>
        </w:tc>
      </w:tr>
      <w:tr w:rsidR="00E0479B" w:rsidRPr="00E0479B" w14:paraId="7C999795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4ABB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arkgre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9D94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3911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1638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4266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3E03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6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D5C7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0138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5E-01</w:t>
            </w:r>
          </w:p>
        </w:tc>
      </w:tr>
      <w:tr w:rsidR="00E0479B" w:rsidRPr="00E0479B" w14:paraId="1B7105A7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31F5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arkred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3D2D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B187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5B24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8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3869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0729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82C5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6EFE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3E-01</w:t>
            </w:r>
          </w:p>
        </w:tc>
      </w:tr>
      <w:tr w:rsidR="00E0479B" w:rsidRPr="00E0479B" w14:paraId="727604E2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A96A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arkturquois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27DD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39C1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6D3E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2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ABFC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8875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ED43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E774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6E-01</w:t>
            </w:r>
          </w:p>
        </w:tc>
      </w:tr>
      <w:tr w:rsidR="00E0479B" w:rsidRPr="00E0479B" w14:paraId="25312BA9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57B3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gree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42C5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6A1D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BFC4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6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84E4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EBA1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1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604C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1129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6E-01</w:t>
            </w:r>
          </w:p>
        </w:tc>
      </w:tr>
      <w:tr w:rsidR="00E0479B" w:rsidRPr="00E0479B" w14:paraId="6F5082FF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BD19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greenyellow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4598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A612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CFD0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1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3F26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4D73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2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1AE8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FFDD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2E-01</w:t>
            </w:r>
          </w:p>
        </w:tc>
      </w:tr>
      <w:tr w:rsidR="00E0479B" w:rsidRPr="00E0479B" w14:paraId="6792A25F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55F0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gre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C834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6203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CEE1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53A6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CCD6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4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1D2A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8B8E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E-01</w:t>
            </w:r>
          </w:p>
        </w:tc>
      </w:tr>
      <w:tr w:rsidR="00E0479B" w:rsidRPr="00E0479B" w14:paraId="217A9336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03E7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grey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BC9C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AB14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E239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9B3E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8101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4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B0FE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F1DE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6E-01</w:t>
            </w:r>
          </w:p>
        </w:tc>
      </w:tr>
      <w:tr w:rsidR="00E0479B" w:rsidRPr="00E0479B" w14:paraId="39BD8531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55FB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lightcya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7673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BB6B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E711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0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56F0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EDE9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CA60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B0B3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E-04</w:t>
            </w:r>
          </w:p>
        </w:tc>
      </w:tr>
      <w:tr w:rsidR="00E0479B" w:rsidRPr="00E0479B" w14:paraId="039156EC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6B30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lightgree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E7BA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BBDD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D957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A018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891E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3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19EA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13EE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9E-01</w:t>
            </w:r>
          </w:p>
        </w:tc>
      </w:tr>
      <w:tr w:rsidR="00E0479B" w:rsidRPr="00E0479B" w14:paraId="3CFCC3E6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5DD1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lightyellow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2312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4508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6EF11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2AA0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38F6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DA28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117D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8E-01</w:t>
            </w:r>
          </w:p>
        </w:tc>
      </w:tr>
      <w:tr w:rsidR="00E0479B" w:rsidRPr="00E0479B" w14:paraId="6595B016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2014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magent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6AB7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EB4F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2738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7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49EF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57AC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1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5972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73CD5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E-02</w:t>
            </w:r>
          </w:p>
        </w:tc>
      </w:tr>
      <w:tr w:rsidR="00E0479B" w:rsidRPr="00E0479B" w14:paraId="4C4D7955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2DCF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midnightblu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34AA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4F20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51B8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4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EA8B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A325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6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BBAD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B1CA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6E-01</w:t>
            </w:r>
          </w:p>
        </w:tc>
      </w:tr>
      <w:tr w:rsidR="00E0479B" w:rsidRPr="00E0479B" w14:paraId="7AE37A70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A1BF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pink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FD7F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B432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D1CF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8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BE8D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0495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AE67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A34B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6E-01</w:t>
            </w:r>
          </w:p>
        </w:tc>
      </w:tr>
      <w:tr w:rsidR="00E0479B" w:rsidRPr="00E0479B" w14:paraId="469FF1A8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272F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purpl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D95D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B3D4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AD33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478F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FE1B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44BF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45A6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6E-01</w:t>
            </w:r>
          </w:p>
        </w:tc>
      </w:tr>
      <w:tr w:rsidR="00E0479B" w:rsidRPr="00E0479B" w14:paraId="39F7DC4A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99B8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red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D998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8D70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D262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EB7D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1E36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C494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15C3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4E-01</w:t>
            </w:r>
          </w:p>
        </w:tc>
      </w:tr>
      <w:tr w:rsidR="00E0479B" w:rsidRPr="00E0479B" w14:paraId="4B750FFA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E5DC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royalblu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1271A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E5CA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4BF3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9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93C1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0ADB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0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7928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C846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3E-02</w:t>
            </w:r>
          </w:p>
        </w:tc>
      </w:tr>
      <w:tr w:rsidR="00E0479B" w:rsidRPr="00E0479B" w14:paraId="0300EF42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CEE6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salmo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28AB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FD2A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91452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1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3C05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686D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0AEB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B3CF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3E-01</w:t>
            </w:r>
          </w:p>
        </w:tc>
      </w:tr>
      <w:tr w:rsidR="00E0479B" w:rsidRPr="00E0479B" w14:paraId="574A111F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6F8C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urquois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2D06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FD86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B5F3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8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14ED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A648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6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FE5B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DFF8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0E-02</w:t>
            </w:r>
          </w:p>
        </w:tc>
      </w:tr>
      <w:tr w:rsidR="00E0479B" w:rsidRPr="00E0479B" w14:paraId="0B43E084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BEE8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yellow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B2A7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1B1D9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8B00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0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16F8A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FABE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5E-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01D4B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B104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3E-01</w:t>
            </w:r>
          </w:p>
        </w:tc>
      </w:tr>
    </w:tbl>
    <w:p w14:paraId="4608D762" w14:textId="77777777" w:rsidR="00E0479B" w:rsidRDefault="00E0479B"/>
    <w:p w14:paraId="5C3BA39D" w14:textId="02F45C5F" w:rsidR="00E0479B" w:rsidRDefault="00E0479B"/>
    <w:tbl>
      <w:tblPr>
        <w:tblW w:w="8925" w:type="dxa"/>
        <w:jc w:val="center"/>
        <w:tblLayout w:type="fixed"/>
        <w:tblLook w:val="04A0" w:firstRow="1" w:lastRow="0" w:firstColumn="1" w:lastColumn="0" w:noHBand="0" w:noVBand="1"/>
      </w:tblPr>
      <w:tblGrid>
        <w:gridCol w:w="1995"/>
        <w:gridCol w:w="720"/>
        <w:gridCol w:w="990"/>
        <w:gridCol w:w="1170"/>
        <w:gridCol w:w="900"/>
        <w:gridCol w:w="1080"/>
        <w:gridCol w:w="900"/>
        <w:gridCol w:w="1170"/>
      </w:tblGrid>
      <w:tr w:rsidR="00E0479B" w:rsidRPr="00E0479B" w14:paraId="48F48FC0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B624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89CC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AB47B9" w14:textId="77777777" w:rsidR="00E0479B" w:rsidRPr="00E0479B" w:rsidRDefault="00E0479B" w:rsidP="00E047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EB84B7" w14:textId="77777777" w:rsidR="00E0479B" w:rsidRPr="00E0479B" w:rsidRDefault="00E0479B" w:rsidP="00E047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N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4F0160" w14:textId="77777777" w:rsidR="00E0479B" w:rsidRPr="00E0479B" w:rsidRDefault="00E0479B" w:rsidP="00E047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</w:tr>
      <w:tr w:rsidR="00E0479B" w:rsidRPr="00E0479B" w14:paraId="422563BC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B9B5A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ul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3CD66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B85A4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rr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B846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42B26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rr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22DB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DDB11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rr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D4CC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0479B" w:rsidRPr="00E0479B" w14:paraId="0FA32F1D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0408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black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6D7C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324B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5804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1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532A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578F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4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F8F7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0AC5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1E-01</w:t>
            </w:r>
          </w:p>
        </w:tc>
      </w:tr>
      <w:tr w:rsidR="00E0479B" w:rsidRPr="00E0479B" w14:paraId="2A068A6D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35A5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blu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A0B4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0836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E2E5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9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5EE1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C8F7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8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5C83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CA95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E-01</w:t>
            </w:r>
          </w:p>
        </w:tc>
      </w:tr>
      <w:tr w:rsidR="00E0479B" w:rsidRPr="00E0479B" w14:paraId="0B360F5B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3856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brown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12B0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9C71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5EDC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8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0685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0C08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8884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024C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9E-01</w:t>
            </w:r>
          </w:p>
        </w:tc>
      </w:tr>
      <w:tr w:rsidR="00E0479B" w:rsidRPr="00E0479B" w14:paraId="65330714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BF58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cyan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7008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AD50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97B3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2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8C5E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9990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2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F19F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1F1A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E-01</w:t>
            </w:r>
          </w:p>
        </w:tc>
      </w:tr>
      <w:tr w:rsidR="00E0479B" w:rsidRPr="00E0479B" w14:paraId="644CA8E6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73E9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arkgreen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B632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5C14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42C8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2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D27E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EB77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5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F6D8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824E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E-01</w:t>
            </w:r>
          </w:p>
        </w:tc>
      </w:tr>
      <w:tr w:rsidR="00E0479B" w:rsidRPr="00E0479B" w14:paraId="4F51D9C1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7317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arkgrey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3D01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2EBF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37FE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2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E69C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D89F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2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1F75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A13A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5E-01</w:t>
            </w:r>
          </w:p>
        </w:tc>
      </w:tr>
      <w:tr w:rsidR="00E0479B" w:rsidRPr="00E0479B" w14:paraId="025E5BF7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96FC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arkred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FB2B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6E3E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479F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6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656B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9EBA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0BC7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B2B3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4E-01</w:t>
            </w:r>
          </w:p>
        </w:tc>
      </w:tr>
      <w:tr w:rsidR="00E0479B" w:rsidRPr="00E0479B" w14:paraId="5752FD8F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CB86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arkturquois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C7BF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C2B9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3954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4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2AC0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DC6B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5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D873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9CF9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6E-02</w:t>
            </w:r>
          </w:p>
        </w:tc>
      </w:tr>
      <w:tr w:rsidR="00E0479B" w:rsidRPr="00E0479B" w14:paraId="595586B2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2F97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green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8920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5F3A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FC4D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1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F3B5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4983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E981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B536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E-02</w:t>
            </w:r>
          </w:p>
        </w:tc>
      </w:tr>
      <w:tr w:rsidR="00E0479B" w:rsidRPr="00E0479B" w14:paraId="77E11A91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4FB4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greenyellow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7B98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2979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C3B9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0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75F5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2B9F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9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30A7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51DA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E-01</w:t>
            </w:r>
          </w:p>
        </w:tc>
      </w:tr>
      <w:tr w:rsidR="00E0479B" w:rsidRPr="00E0479B" w14:paraId="475BA544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2EFB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grey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01DD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5B58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1391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1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57EC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E60E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1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8172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F4DD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3E-02</w:t>
            </w:r>
          </w:p>
        </w:tc>
      </w:tr>
      <w:tr w:rsidR="00E0479B" w:rsidRPr="00E0479B" w14:paraId="5CF26C57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F985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grey6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38A9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80F7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47D6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7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E136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DA37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6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44B9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57C1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E-02</w:t>
            </w:r>
          </w:p>
        </w:tc>
      </w:tr>
      <w:tr w:rsidR="00E0479B" w:rsidRPr="00E0479B" w14:paraId="009E947D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2EA7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lightcyan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AFD5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5F2F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81FC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6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A0AD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D7B4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D979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E2ED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1E-01</w:t>
            </w:r>
          </w:p>
        </w:tc>
      </w:tr>
      <w:tr w:rsidR="00E0479B" w:rsidRPr="00E0479B" w14:paraId="79D1F784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3296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lightgreen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80A8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7C02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1D70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1AD1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A88E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3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2753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8FE4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5E-01</w:t>
            </w:r>
          </w:p>
        </w:tc>
      </w:tr>
      <w:tr w:rsidR="00E0479B" w:rsidRPr="00E0479B" w14:paraId="0493323A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6D0E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lightyellow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6D5B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0988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9F90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0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4C81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A7A3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8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E996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035F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E-01</w:t>
            </w:r>
          </w:p>
        </w:tc>
      </w:tr>
      <w:tr w:rsidR="00E0479B" w:rsidRPr="00E0479B" w14:paraId="6815D485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7EF7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magenta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7D6F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CB89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3A2A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2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063E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6013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1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93CA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92E2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4E-02</w:t>
            </w:r>
          </w:p>
        </w:tc>
      </w:tr>
      <w:tr w:rsidR="00E0479B" w:rsidRPr="00E0479B" w14:paraId="1BEE3542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EC27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midnightblu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54FB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FF98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3EF7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9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4DEA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EF17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FA1A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B2D9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E-01</w:t>
            </w:r>
          </w:p>
        </w:tc>
      </w:tr>
      <w:tr w:rsidR="00E0479B" w:rsidRPr="00E0479B" w14:paraId="38059A5F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D35C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pink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2349C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0364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C814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1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7C4F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C2C3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6138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8BE4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E-02</w:t>
            </w:r>
          </w:p>
        </w:tc>
      </w:tr>
      <w:tr w:rsidR="00E0479B" w:rsidRPr="00E0479B" w14:paraId="04236E22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019B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purpl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8201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5361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832F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7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7ED5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ACA2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4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BB56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AF15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7E-01</w:t>
            </w:r>
          </w:p>
        </w:tc>
      </w:tr>
      <w:tr w:rsidR="00E0479B" w:rsidRPr="00E0479B" w14:paraId="4031B6B2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B5FD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red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8820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E59A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24B5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2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EC7A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CB0E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2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9D8B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C5F2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4E-02</w:t>
            </w:r>
          </w:p>
        </w:tc>
      </w:tr>
      <w:tr w:rsidR="00E0479B" w:rsidRPr="00E0479B" w14:paraId="6B30EB4E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A613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royalblu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17D2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A2DD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CE61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9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2DC4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7977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8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AC16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AA5F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E-01</w:t>
            </w:r>
          </w:p>
        </w:tc>
      </w:tr>
      <w:tr w:rsidR="00E0479B" w:rsidRPr="00E0479B" w14:paraId="485A93B7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05A6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salmon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83F4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E887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686B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9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C7DB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077C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5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DB51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7FE7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1E-02</w:t>
            </w:r>
          </w:p>
        </w:tc>
      </w:tr>
      <w:tr w:rsidR="00E0479B" w:rsidRPr="00E0479B" w14:paraId="1400D816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A24E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urquois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6779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5E53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A066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5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217A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168B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0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A871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B7A4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1E-02</w:t>
            </w:r>
          </w:p>
        </w:tc>
      </w:tr>
      <w:tr w:rsidR="00E0479B" w:rsidRPr="00E0479B" w14:paraId="7FE3B387" w14:textId="77777777" w:rsidTr="00E0479B">
        <w:trPr>
          <w:trHeight w:val="240"/>
          <w:jc w:val="center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E7EBC" w14:textId="77777777" w:rsidR="00E0479B" w:rsidRPr="00E0479B" w:rsidRDefault="00E0479B" w:rsidP="00E047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47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yellow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DBB8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A1190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947B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9E-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D2459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594E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E-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6B943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1476" w14:textId="77777777" w:rsidR="00E0479B" w:rsidRPr="00E0479B" w:rsidRDefault="00E0479B" w:rsidP="00E047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4E-02</w:t>
            </w:r>
          </w:p>
        </w:tc>
      </w:tr>
    </w:tbl>
    <w:p w14:paraId="5D6B38E1" w14:textId="77777777" w:rsidR="00E0479B" w:rsidRDefault="00E0479B"/>
    <w:p w14:paraId="46E5AA37" w14:textId="77777777" w:rsidR="00952745" w:rsidRDefault="00952745"/>
    <w:p w14:paraId="73BFDEE9" w14:textId="0A6D3A77" w:rsidR="00952745" w:rsidRDefault="00952745">
      <w:r>
        <w:lastRenderedPageBreak/>
        <w:t>(B)</w:t>
      </w:r>
    </w:p>
    <w:p w14:paraId="431EAA04" w14:textId="77777777" w:rsidR="00952745" w:rsidRDefault="00952745"/>
    <w:tbl>
      <w:tblPr>
        <w:tblW w:w="8280" w:type="dxa"/>
        <w:tblInd w:w="93" w:type="dxa"/>
        <w:tblLook w:val="04A0" w:firstRow="1" w:lastRow="0" w:firstColumn="1" w:lastColumn="0" w:noHBand="0" w:noVBand="1"/>
      </w:tblPr>
      <w:tblGrid>
        <w:gridCol w:w="1680"/>
        <w:gridCol w:w="720"/>
        <w:gridCol w:w="814"/>
        <w:gridCol w:w="1146"/>
        <w:gridCol w:w="814"/>
        <w:gridCol w:w="1146"/>
        <w:gridCol w:w="814"/>
        <w:gridCol w:w="1146"/>
      </w:tblGrid>
      <w:tr w:rsidR="00952745" w:rsidRPr="008A4BEF" w14:paraId="4C5FB6A1" w14:textId="77777777" w:rsidTr="0064203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C572" w14:textId="77777777" w:rsidR="00952745" w:rsidRPr="008A4BEF" w:rsidRDefault="00952745" w:rsidP="0064203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5325" w14:textId="77777777" w:rsidR="00952745" w:rsidRPr="008A4BEF" w:rsidRDefault="00952745" w:rsidP="0064203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099D24" w14:textId="77777777" w:rsidR="00952745" w:rsidRPr="008A4BEF" w:rsidRDefault="00952745" w:rsidP="0064203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DE3ABB" w14:textId="77777777" w:rsidR="00952745" w:rsidRPr="008A4BEF" w:rsidRDefault="00952745" w:rsidP="0064203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7FEACE" w14:textId="77777777" w:rsidR="00952745" w:rsidRPr="008A4BEF" w:rsidRDefault="00952745" w:rsidP="0064203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MI</w:t>
            </w:r>
          </w:p>
        </w:tc>
      </w:tr>
      <w:tr w:rsidR="00952745" w:rsidRPr="008A4BEF" w14:paraId="4B85117A" w14:textId="77777777" w:rsidTr="00642035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E1782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ul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8819C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11E07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rr.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E302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6B637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rr.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4ACD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766C0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rr.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AA24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52745" w:rsidRPr="008A4BEF" w14:paraId="08B3D47E" w14:textId="77777777" w:rsidTr="00642035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4C76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black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2E39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1500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8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881B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8E-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24E3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F155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E-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0DB0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8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0189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1E-03</w:t>
            </w:r>
          </w:p>
        </w:tc>
      </w:tr>
      <w:tr w:rsidR="00952745" w:rsidRPr="008A4BEF" w14:paraId="7DFEA7EC" w14:textId="77777777" w:rsidTr="00642035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92A7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blu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094D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B9E6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2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67BF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7E-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F743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75E5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6E-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A0A3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943C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9E-01</w:t>
            </w:r>
          </w:p>
        </w:tc>
      </w:tr>
      <w:tr w:rsidR="00952745" w:rsidRPr="008A4BEF" w14:paraId="240E32D3" w14:textId="77777777" w:rsidTr="00642035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F8AE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brown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ED13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BEC7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C012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4E-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3BF9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733B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2E-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8BFA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E53D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5E-01</w:t>
            </w:r>
          </w:p>
        </w:tc>
      </w:tr>
      <w:tr w:rsidR="00952745" w:rsidRPr="008A4BEF" w14:paraId="22095420" w14:textId="77777777" w:rsidTr="00642035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7E13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green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8C4D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20F2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9583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0E-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CC3D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2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E733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E-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5B5B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8501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2E-01</w:t>
            </w:r>
          </w:p>
        </w:tc>
      </w:tr>
      <w:tr w:rsidR="00952745" w:rsidRPr="008A4BEF" w14:paraId="439CE17A" w14:textId="77777777" w:rsidTr="00642035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2484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greenyellow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D470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A987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1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558B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E-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8380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7C58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E-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3AAC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7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B851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6E-02</w:t>
            </w:r>
          </w:p>
        </w:tc>
      </w:tr>
      <w:tr w:rsidR="00952745" w:rsidRPr="008A4BEF" w14:paraId="0D155447" w14:textId="77777777" w:rsidTr="00642035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EE71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grey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5F2F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6AEA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4881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E-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713A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A9B48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9E-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F180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74E5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5E-01</w:t>
            </w:r>
          </w:p>
        </w:tc>
      </w:tr>
      <w:tr w:rsidR="00952745" w:rsidRPr="008A4BEF" w14:paraId="79E494DC" w14:textId="77777777" w:rsidTr="00642035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EE87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magenta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7681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F4F4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F00F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E-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4ADD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CAD6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3E-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69AE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0E4E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3E-01</w:t>
            </w:r>
          </w:p>
        </w:tc>
      </w:tr>
      <w:tr w:rsidR="00952745" w:rsidRPr="008A4BEF" w14:paraId="1EF453C9" w14:textId="77777777" w:rsidTr="00642035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A38C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pink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13CB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15BC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8F9B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6E-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23FF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BCAF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5E-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779E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9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AD68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E-02</w:t>
            </w:r>
          </w:p>
        </w:tc>
      </w:tr>
      <w:tr w:rsidR="00952745" w:rsidRPr="008A4BEF" w14:paraId="7AED780D" w14:textId="77777777" w:rsidTr="00642035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1A2B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purpl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966B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8CEC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EB90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E-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C522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90AE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1E-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2932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2FAB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E-01</w:t>
            </w:r>
          </w:p>
        </w:tc>
      </w:tr>
      <w:tr w:rsidR="00952745" w:rsidRPr="008A4BEF" w14:paraId="1E7D4B9B" w14:textId="77777777" w:rsidTr="00642035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8F20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red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709B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A3B4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1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2677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E-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9E7E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F39C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4E-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651D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F844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6E-01</w:t>
            </w:r>
          </w:p>
        </w:tc>
      </w:tr>
      <w:tr w:rsidR="00952745" w:rsidRPr="008A4BEF" w14:paraId="0FD254DF" w14:textId="77777777" w:rsidTr="00642035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395F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urquois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D6F7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9953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C598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9E-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13C9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EF5E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1E-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D1D3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5BF9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7E-03</w:t>
            </w:r>
          </w:p>
        </w:tc>
      </w:tr>
      <w:tr w:rsidR="00952745" w:rsidRPr="008A4BEF" w14:paraId="39604389" w14:textId="77777777" w:rsidTr="00642035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EBAC4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yellow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FBD2E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96E98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4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91BE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5E-0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7D54E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DC6B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1E-0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AA87F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EFBF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E-01</w:t>
            </w:r>
          </w:p>
        </w:tc>
      </w:tr>
      <w:tr w:rsidR="00952745" w:rsidRPr="008A4BEF" w14:paraId="6A11BFBD" w14:textId="77777777" w:rsidTr="0064203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ADBF" w14:textId="77777777" w:rsidR="00952745" w:rsidRPr="008A4BEF" w:rsidRDefault="00952745" w:rsidP="0064203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3D1A" w14:textId="77777777" w:rsidR="00952745" w:rsidRPr="008A4BEF" w:rsidRDefault="00952745" w:rsidP="0064203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B136" w14:textId="77777777" w:rsidR="00952745" w:rsidRPr="008A4BEF" w:rsidRDefault="00952745" w:rsidP="0064203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493F" w14:textId="77777777" w:rsidR="00952745" w:rsidRPr="008A4BEF" w:rsidRDefault="00952745" w:rsidP="0064203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CD8D" w14:textId="77777777" w:rsidR="00952745" w:rsidRPr="008A4BEF" w:rsidRDefault="00952745" w:rsidP="0064203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87FF" w14:textId="77777777" w:rsidR="00952745" w:rsidRPr="008A4BEF" w:rsidRDefault="00952745" w:rsidP="0064203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F929" w14:textId="77777777" w:rsidR="00952745" w:rsidRPr="008A4BEF" w:rsidRDefault="00952745" w:rsidP="0064203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6439" w14:textId="77777777" w:rsidR="00952745" w:rsidRPr="008A4BEF" w:rsidRDefault="00952745" w:rsidP="0064203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52745" w:rsidRPr="008A4BEF" w14:paraId="0603DCC0" w14:textId="77777777" w:rsidTr="0064203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981E" w14:textId="77777777" w:rsidR="00952745" w:rsidRPr="008A4BEF" w:rsidRDefault="00952745" w:rsidP="0064203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844C" w14:textId="77777777" w:rsidR="00952745" w:rsidRPr="008A4BEF" w:rsidRDefault="00952745" w:rsidP="0064203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B549CD" w14:textId="77777777" w:rsidR="00952745" w:rsidRPr="008A4BEF" w:rsidRDefault="00952745" w:rsidP="0064203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DD106B" w14:textId="77777777" w:rsidR="00952745" w:rsidRPr="008A4BEF" w:rsidRDefault="00952745" w:rsidP="0064203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N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CBB5A2" w14:textId="77777777" w:rsidR="00952745" w:rsidRPr="008A4BEF" w:rsidRDefault="00952745" w:rsidP="0064203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</w:tr>
      <w:tr w:rsidR="00952745" w:rsidRPr="008A4BEF" w14:paraId="14589FF8" w14:textId="77777777" w:rsidTr="00642035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85D82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ul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82110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93EAC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rr.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40DA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2A21D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rr.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3834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324E4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rr.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1E5D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52745" w:rsidRPr="008A4BEF" w14:paraId="6324064F" w14:textId="77777777" w:rsidTr="00642035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99D4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black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1E59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2F5A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3C34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7E-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6CAF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4E96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E-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C89B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9C61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E-01</w:t>
            </w:r>
          </w:p>
        </w:tc>
      </w:tr>
      <w:tr w:rsidR="00952745" w:rsidRPr="008A4BEF" w14:paraId="05151DD3" w14:textId="77777777" w:rsidTr="00642035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F311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blu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C25F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7F44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3BDA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8E-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0677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EF21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E-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8E0C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19A8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E-01</w:t>
            </w:r>
          </w:p>
        </w:tc>
      </w:tr>
      <w:tr w:rsidR="00952745" w:rsidRPr="008A4BEF" w14:paraId="05679252" w14:textId="77777777" w:rsidTr="00642035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C853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brown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D31F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243B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A85A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0E-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5205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750B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6E-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D7C7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AA4A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4E-02</w:t>
            </w:r>
          </w:p>
        </w:tc>
      </w:tr>
      <w:tr w:rsidR="00952745" w:rsidRPr="008A4BEF" w14:paraId="31599DA0" w14:textId="77777777" w:rsidTr="00642035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FCCF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green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8F6A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C1A2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1B73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3E-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DC13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A1D1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5E-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8B65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6B93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2E-01</w:t>
            </w:r>
          </w:p>
        </w:tc>
      </w:tr>
      <w:tr w:rsidR="00952745" w:rsidRPr="008A4BEF" w14:paraId="2A618520" w14:textId="77777777" w:rsidTr="00642035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D7F1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greenyellow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2A10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AF22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86FE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3E-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775F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3AB8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8E-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A26D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F38F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4E-01</w:t>
            </w:r>
          </w:p>
        </w:tc>
      </w:tr>
      <w:tr w:rsidR="00952745" w:rsidRPr="008A4BEF" w14:paraId="6EF4F3FA" w14:textId="77777777" w:rsidTr="00642035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DDBC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grey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6F95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6B63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A103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8E-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C716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460C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7E-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16E5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358B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0E-01</w:t>
            </w:r>
          </w:p>
        </w:tc>
      </w:tr>
      <w:tr w:rsidR="00952745" w:rsidRPr="008A4BEF" w14:paraId="24B36E35" w14:textId="77777777" w:rsidTr="00642035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BFE5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magenta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9A9E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84D9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76CA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8E-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E3E6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B118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E-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BB95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0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0FF7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4E-02</w:t>
            </w:r>
          </w:p>
        </w:tc>
      </w:tr>
      <w:tr w:rsidR="00952745" w:rsidRPr="008A4BEF" w14:paraId="41E71AB0" w14:textId="77777777" w:rsidTr="00642035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9FAE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pink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8112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657B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06A3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1E-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64B8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C7F4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2E-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9EB3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28AB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1E-01</w:t>
            </w:r>
          </w:p>
        </w:tc>
      </w:tr>
      <w:tr w:rsidR="00952745" w:rsidRPr="008A4BEF" w14:paraId="191CDD0E" w14:textId="77777777" w:rsidTr="00642035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A15C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purpl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34F2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D850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824E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4E-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ACF3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AC1D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E-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931A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19A0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5E-01</w:t>
            </w:r>
          </w:p>
        </w:tc>
      </w:tr>
      <w:tr w:rsidR="00952745" w:rsidRPr="008A4BEF" w14:paraId="6D749178" w14:textId="77777777" w:rsidTr="00642035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11F8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red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0D32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F02E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1DAE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1E-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778C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1FD0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5E-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1C0B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4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B5A6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E-01</w:t>
            </w:r>
          </w:p>
        </w:tc>
      </w:tr>
      <w:tr w:rsidR="00952745" w:rsidRPr="008A4BEF" w14:paraId="1F1EDE6D" w14:textId="77777777" w:rsidTr="00642035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A593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urquois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D158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E7C0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6EDF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0E-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0461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3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CCE4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E-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0BEA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D59E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E-01</w:t>
            </w:r>
          </w:p>
        </w:tc>
      </w:tr>
      <w:tr w:rsidR="00952745" w:rsidRPr="008A4BEF" w14:paraId="177520C6" w14:textId="77777777" w:rsidTr="00642035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7AEC5" w14:textId="77777777" w:rsidR="00952745" w:rsidRPr="008A4BEF" w:rsidRDefault="00952745" w:rsidP="006420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4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yellow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8BE18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16261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FDE6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8E-0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45885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4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9274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E-0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31F17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A2FA" w14:textId="77777777" w:rsidR="00952745" w:rsidRPr="008A4BEF" w:rsidRDefault="00952745" w:rsidP="006420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0E-01</w:t>
            </w:r>
          </w:p>
        </w:tc>
      </w:tr>
    </w:tbl>
    <w:p w14:paraId="1B68A6FF" w14:textId="77777777" w:rsidR="00952745" w:rsidRDefault="00952745">
      <w:bookmarkStart w:id="0" w:name="_GoBack"/>
      <w:bookmarkEnd w:id="0"/>
    </w:p>
    <w:sectPr w:rsidR="00952745" w:rsidSect="00C55F8F">
      <w:footerReference w:type="even" r:id="rId6"/>
      <w:footerReference w:type="default" r:id="rId7"/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8044A2" w14:textId="77777777" w:rsidR="00407B6B" w:rsidRDefault="00407B6B" w:rsidP="00407B6B">
      <w:r>
        <w:separator/>
      </w:r>
    </w:p>
  </w:endnote>
  <w:endnote w:type="continuationSeparator" w:id="0">
    <w:p w14:paraId="44C3E4B6" w14:textId="77777777" w:rsidR="00407B6B" w:rsidRDefault="00407B6B" w:rsidP="00407B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80FB30" w14:textId="77777777" w:rsidR="00407B6B" w:rsidRDefault="00407B6B" w:rsidP="00FF38C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3128F7" w14:textId="77777777" w:rsidR="00407B6B" w:rsidRDefault="00407B6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537827" w14:textId="28BF0920" w:rsidR="00407B6B" w:rsidRDefault="00407B6B" w:rsidP="00C55F8F">
    <w:pPr>
      <w:pStyle w:val="Footer"/>
      <w:framePr w:wrap="around" w:vAnchor="text" w:hAnchor="margin" w:xAlign="center" w:y="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71F843" w14:textId="77777777" w:rsidR="00407B6B" w:rsidRDefault="00407B6B" w:rsidP="00407B6B">
      <w:r>
        <w:separator/>
      </w:r>
    </w:p>
  </w:footnote>
  <w:footnote w:type="continuationSeparator" w:id="0">
    <w:p w14:paraId="3D0C48CC" w14:textId="77777777" w:rsidR="00407B6B" w:rsidRDefault="00407B6B" w:rsidP="00407B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79B"/>
    <w:rsid w:val="001368BF"/>
    <w:rsid w:val="003411AE"/>
    <w:rsid w:val="00407B6B"/>
    <w:rsid w:val="00544E52"/>
    <w:rsid w:val="006307D4"/>
    <w:rsid w:val="00952745"/>
    <w:rsid w:val="00C55F8F"/>
    <w:rsid w:val="00E04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50D4FE"/>
  <w14:defaultImageDpi w14:val="300"/>
  <w15:docId w15:val="{E0C192E3-92AA-42EC-AEBC-5EDE24F25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7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07B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7B6B"/>
  </w:style>
  <w:style w:type="character" w:styleId="PageNumber">
    <w:name w:val="page number"/>
    <w:basedOn w:val="DefaultParagraphFont"/>
    <w:uiPriority w:val="99"/>
    <w:semiHidden/>
    <w:unhideWhenUsed/>
    <w:rsid w:val="00407B6B"/>
  </w:style>
  <w:style w:type="paragraph" w:styleId="Header">
    <w:name w:val="header"/>
    <w:basedOn w:val="Normal"/>
    <w:link w:val="HeaderChar"/>
    <w:uiPriority w:val="99"/>
    <w:unhideWhenUsed/>
    <w:rsid w:val="00C55F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5F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27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6</Words>
  <Characters>39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Mamdani</dc:creator>
  <cp:keywords/>
  <dc:description/>
  <cp:lastModifiedBy>Vladimir Vladimirov</cp:lastModifiedBy>
  <cp:revision>2</cp:revision>
  <dcterms:created xsi:type="dcterms:W3CDTF">2015-09-04T21:41:00Z</dcterms:created>
  <dcterms:modified xsi:type="dcterms:W3CDTF">2015-09-04T21:41:00Z</dcterms:modified>
</cp:coreProperties>
</file>